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3229" w14:textId="4E6A2D4E" w:rsidR="00163FB7" w:rsidRDefault="00163FB7" w:rsidP="00163FB7">
      <w:r>
        <w:t>Appendix</w:t>
      </w:r>
    </w:p>
    <w:p w14:paraId="2C3C771A" w14:textId="7BF7DB0F" w:rsidR="00163FB7" w:rsidRDefault="00163FB7" w:rsidP="00163FB7">
      <w:r>
        <w:t>Table S1. Overview of the Polish adaptation of the PEERS</w:t>
      </w:r>
      <w:r w:rsidR="00DE53F6" w:rsidRPr="00CA291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t xml:space="preserve"> curriculum</w:t>
      </w:r>
    </w:p>
    <w:tbl>
      <w:tblPr>
        <w:tblStyle w:val="Tabela-Siatka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2840"/>
        <w:gridCol w:w="3867"/>
      </w:tblGrid>
      <w:tr w:rsidR="00163FB7" w14:paraId="3913AC51" w14:textId="77777777" w:rsidTr="00163FB7">
        <w:tc>
          <w:tcPr>
            <w:tcW w:w="9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B1DAD1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244A83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actic lesson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4B3B1C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2791DD" w14:textId="77777777" w:rsidR="00163FB7" w:rsidRDefault="00163FB7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adaptations and updates</w:t>
            </w:r>
          </w:p>
        </w:tc>
      </w:tr>
      <w:tr w:rsidR="00163FB7" w14:paraId="1CBE7724" w14:textId="77777777" w:rsidTr="00163FB7"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681F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4685F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and trading information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4F296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view of the program.</w:t>
            </w:r>
          </w:p>
          <w:p w14:paraId="546B117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and types of peer relationships.</w:t>
            </w:r>
          </w:p>
          <w:p w14:paraId="2A89420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trading information.</w:t>
            </w:r>
          </w:p>
        </w:tc>
        <w:tc>
          <w:tcPr>
            <w:tcW w:w="3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67A1A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ing the PEERS for Young Adults curriculum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ISBN":"1315297051","author":[{"dropping-particle":"","family":"Laugeson","given":"Elizabeth","non-dropping-particle":"","parse-names":false,"suffix":""}],"id":"ITEM-1","issued":{"date-parts":[["2017"]]},"publisher":"Routledge","title":"PEERS® for young adults: Social skills training for adults with autism spectrum disorder and other social challenges","type":"book"},"uris":["http://www.mendeley.com/documents/?uuid=7900d2a5-eb3c-4242-8388-224db4c3627c"]}],"mendeley":{"formattedCitation":"(E. Laugeson 2017)","manualFormatting":"(Laugeson 2017)","plainTextFormattedCitation":"(E. Laugeson 2017)","previouslyFormattedCitation":"(Laugeson 2017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augeson 2017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 a discussion on types of peer relationships was added, with some cultural/language differences considered, e.g., a word ‘friend’ is reserved only for very close relationships, a word ‘colleague’ can mean both classmate and someone we like and spend time with.</w:t>
            </w:r>
          </w:p>
          <w:p w14:paraId="697731C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ifying ‘Jeopardy’ game so that it is more similar to regular quiz that participants are acquainted with.</w:t>
            </w:r>
          </w:p>
        </w:tc>
      </w:tr>
      <w:tr w:rsidR="00163FB7" w14:paraId="5032082D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D689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2FBE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conversation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738A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having two-way conversation, including asking open-ended and follow-up questions and non-verbal communication.</w:t>
            </w:r>
          </w:p>
          <w:p w14:paraId="7DE4D659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pics of conversations with peer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00E51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the Telehealth version of the PEERS curriculum, new rules were added: Don’t be brutally honest; don’t interrupt.</w:t>
            </w:r>
          </w:p>
        </w:tc>
      </w:tr>
      <w:tr w:rsidR="00163FB7" w14:paraId="2C275FE6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07C84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5A972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ic communic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25DE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exchanging contact information and for starting and ending a phone call.</w:t>
            </w:r>
          </w:p>
          <w:p w14:paraId="5479E29A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using the Internet.</w:t>
            </w:r>
          </w:p>
          <w:p w14:paraId="62F70CC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for using social media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31307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ving a voicemail message is not common among teens in Poland anymore; instead, steps for sending a text message if someone did not answer the phone were introduced.</w:t>
            </w:r>
          </w:p>
          <w:p w14:paraId="02EDC55E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s of social media were updated for those popular among Polish teens (Instagram, Facebook, Snapchat, Reddit, TikTok). </w:t>
            </w:r>
          </w:p>
          <w:p w14:paraId="76B9681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the Telehealth version of the curriculum, new rules for using the Internet and social media were added.</w:t>
            </w:r>
          </w:p>
          <w:p w14:paraId="41DBE68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it is now common for older teens to turn online friends into real ones, safety rules for such situations were introduced.</w:t>
            </w:r>
          </w:p>
        </w:tc>
      </w:tr>
      <w:tr w:rsidR="00163FB7" w14:paraId="184E9641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6BD6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C8012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osing appropriate friend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9E4D0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orming and identifying appropriate peer groups (crowd) teens belong to or would like to.</w:t>
            </w:r>
          </w:p>
          <w:p w14:paraId="76CBFB31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s for acceptance or rejection in peer relationship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07BE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 of the crowds popular among teens: some of the original crowds were not relevant in Poland (e.g., surfers, cheerleaders, preppies) and some new were introduced (e.g., animal lovers, ecological/vegan/vegetarian groups, LGBT+).</w:t>
            </w:r>
          </w:p>
        </w:tc>
      </w:tr>
      <w:tr w:rsidR="00163FB7" w14:paraId="346C56E6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6F1B7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3B280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 use of humo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3BB1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rules for appropriate use of humor.</w:t>
            </w:r>
          </w:p>
          <w:p w14:paraId="59DDD62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ying attention to humor feedback.</w:t>
            </w:r>
          </w:p>
          <w:p w14:paraId="2E6D3364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ing one’s own attitude towards joking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95706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nock-knock jokes were replaced by jokes used by teens in Poland.</w:t>
            </w:r>
          </w:p>
        </w:tc>
      </w:tr>
      <w:tr w:rsidR="00163FB7" w14:paraId="287FB351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E879A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4F4D0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ing and joining the convers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0AF8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starting individual conversation.</w:t>
            </w:r>
          </w:p>
          <w:p w14:paraId="73FB5B7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joining group conversation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184C8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ing the PEERS Curriculum for School-Based Professionals </w:t>
            </w:r>
            <w:r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ISBN":"1136239618","author":[{"dropping-particle":"","family":"Laugeson","given":"Elizabeth A","non-dropping-particle":"","parse-names":false,"suffix":""}],"id":"ITEM-1","issued":{"date-parts":[["2013"]]},"publisher":"Routledge","title":"The PEERS® curriculum for school based professionals: Social skills training for adolescents with autism spectrum disorder","type":"book"},"uris":["http://www.mendeley.com/documents/?uuid=eeb98136-2945-4285-8b9d-b074d6ac0bb8"]}],"mendeley":{"formattedCitation":"(E. A. Laugeson 2013)","manualFormatting":"(Laugeson 2013)","plainTextFormattedCitation":"(E. A. Laugeson 2013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augeson 2013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 steps for starting an individual conversation were introduced.</w:t>
            </w:r>
          </w:p>
        </w:tc>
      </w:tr>
      <w:tr w:rsidR="00163FB7" w14:paraId="747B1487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EE8EA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A4594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isting convers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C202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s for exiting the conversation when accepted, initially accepted but then rejected, or rejected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B16EA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163FB7" w14:paraId="44133F4C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F7342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57A54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sportsmanship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2A9B5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of good sportsmanship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53948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163FB7" w14:paraId="53EEF82B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00CA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2CF98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-together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2BB09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planning, preparing, starting, and ending a successful get-together, as well as appropriate behaviors when meeting with friend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E0051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s in starting a get-together held at home: a step ‘Show them around’ was omitted as it is not common for Polish teens and a step ‘Take their jacket or coat’ was introduced as it is regularly practiced.</w:t>
            </w:r>
          </w:p>
        </w:tc>
      </w:tr>
      <w:tr w:rsidR="00163FB7" w14:paraId="40A89752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3742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C7AB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argument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C0024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responding and bringing up disagreement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E3A1F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163FB7" w14:paraId="36CD134F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1F96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90137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ing reputation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061F0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 and steps for changing a bad reputation in a peer group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A0E8E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163FB7" w14:paraId="27A95A0B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AA09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04229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teasing and embarrassing feedback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6EF71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appropriate responding to teasing and embarrassing feedback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CA602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asing comebacks were adapted so they reflect ecologically valid responses to teasing among Polish teens. </w:t>
            </w:r>
          </w:p>
        </w:tc>
      </w:tr>
      <w:tr w:rsidR="00163FB7" w14:paraId="74FCD65C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01E21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0B26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physical bullyin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9E2A7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s for dealing with physical bullying (e.g., hitting, forcing to do something, taking things)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8FF7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the PEERS Curriculum for School-Based Professionals, a new rule was introduced: Don’t use teasing comebacks with people that are physically aggressive.</w:t>
            </w:r>
          </w:p>
        </w:tc>
      </w:tr>
      <w:tr w:rsidR="00163FB7" w14:paraId="262CF957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883BB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25D99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cyber bullyin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D870E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s for handling bullying on the internet, including social media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30113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lesson was added, following the PEERS Curriculum for School-Based Professionals, with no major changes.</w:t>
            </w:r>
          </w:p>
        </w:tc>
      </w:tr>
      <w:tr w:rsidR="00163FB7" w14:paraId="2E56EAE1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6445E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981BF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izing </w:t>
            </w:r>
            <w:proofErr w:type="spellStart"/>
            <w:r>
              <w:rPr>
                <w:sz w:val="20"/>
                <w:szCs w:val="20"/>
              </w:rPr>
              <w:t>rumours</w:t>
            </w:r>
            <w:proofErr w:type="spellEnd"/>
            <w:r>
              <w:rPr>
                <w:sz w:val="20"/>
                <w:szCs w:val="20"/>
              </w:rPr>
              <w:t xml:space="preserve"> and gossip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34DAF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egies for handling gossips, including spreading the rumor about oneself. 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80F7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163FB7" w14:paraId="3A8379E5" w14:textId="77777777" w:rsidTr="00163FB7">
        <w:tc>
          <w:tcPr>
            <w:tcW w:w="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7D839E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2F21F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37955D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of the program and instructions for maintenance of effects and further development.</w:t>
            </w:r>
          </w:p>
          <w:p w14:paraId="7B6A024C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ion party – social time with boarding games and food and beverages.</w:t>
            </w: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E72502" w14:textId="77777777" w:rsidR="00163FB7" w:rsidRDefault="00163FB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new rule was introduced: ‘Be yourself’ to encourage teens to consider what is important to them and avoid potentially harmful masking strategies.</w:t>
            </w:r>
          </w:p>
        </w:tc>
      </w:tr>
    </w:tbl>
    <w:p w14:paraId="434FCE05" w14:textId="77777777" w:rsidR="00163FB7" w:rsidRDefault="00163FB7" w:rsidP="00163FB7"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9F6922" w14:textId="6E9BC762" w:rsidR="00163FB7" w:rsidRDefault="00163FB7" w:rsidP="00163FB7">
      <w:r>
        <w:lastRenderedPageBreak/>
        <w:t>Table S2. Teen and parent satisfaction of the PEERS</w:t>
      </w:r>
      <w:r w:rsidR="00DE53F6" w:rsidRPr="00CA291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t xml:space="preserve"> program</w:t>
      </w:r>
    </w:p>
    <w:tbl>
      <w:tblPr>
        <w:tblStyle w:val="Zwykatabela2"/>
        <w:tblW w:w="9555" w:type="dxa"/>
        <w:tblInd w:w="-142" w:type="dxa"/>
        <w:tblBorders>
          <w:top w:val="single" w:sz="18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285"/>
        <w:gridCol w:w="5020"/>
        <w:gridCol w:w="1275"/>
        <w:gridCol w:w="283"/>
        <w:gridCol w:w="1133"/>
        <w:gridCol w:w="284"/>
        <w:gridCol w:w="1275"/>
      </w:tblGrid>
      <w:tr w:rsidR="00163FB7" w14:paraId="5364F6AD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 w14:paraId="69913CF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3DC434C" w14:textId="777777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Treatment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l-PL"/>
              </w:rPr>
              <w:t>Group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br/>
              <w:t>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12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0E683E" w14:textId="777777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Waitlist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Control </w:t>
            </w:r>
            <w:proofErr w:type="spellStart"/>
            <w:r>
              <w:rPr>
                <w:sz w:val="20"/>
                <w:szCs w:val="20"/>
                <w:lang w:val="pl-PL"/>
              </w:rPr>
              <w:t>Group</w:t>
            </w:r>
            <w:proofErr w:type="spellEnd"/>
            <w:r>
              <w:rPr>
                <w:sz w:val="20"/>
                <w:szCs w:val="20"/>
                <w:lang w:val="pl-PL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1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7C1DDC1" w14:textId="777777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  <w:proofErr w:type="spellStart"/>
            <w:r>
              <w:rPr>
                <w:sz w:val="20"/>
                <w:szCs w:val="20"/>
                <w:lang w:val="pl-PL"/>
              </w:rPr>
              <w:t>Summary</w:t>
            </w:r>
            <w:proofErr w:type="spellEnd"/>
            <w:r>
              <w:rPr>
                <w:sz w:val="20"/>
                <w:szCs w:val="20"/>
                <w:lang w:val="pl-PL"/>
              </w:rPr>
              <w:br/>
              <w:t>(</w:t>
            </w:r>
            <w:r>
              <w:rPr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sz w:val="20"/>
                <w:szCs w:val="20"/>
                <w:lang w:val="pl-PL"/>
              </w:rPr>
              <w:t xml:space="preserve"> = 27)</w:t>
            </w:r>
          </w:p>
        </w:tc>
      </w:tr>
      <w:tr w:rsidR="00163FB7" w14:paraId="45514F36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 w14:paraId="63582236" w14:textId="77777777" w:rsidR="00163FB7" w:rsidRDefault="00163FB7">
            <w:pPr>
              <w:spacing w:line="240" w:lineRule="auto"/>
              <w:rPr>
                <w:sz w:val="20"/>
                <w:szCs w:val="20"/>
                <w:lang w:val="pl-PL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72569E1" w14:textId="77777777" w:rsidR="00163FB7" w:rsidRDefault="00163FB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 (SD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5BA4AC" w14:textId="77777777" w:rsidR="00163FB7" w:rsidRDefault="00163FB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 (SD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3C91C59" w14:textId="77777777" w:rsidR="00163FB7" w:rsidRDefault="00163FB7">
            <w:pPr>
              <w:spacing w:line="240" w:lineRule="auto"/>
              <w:rPr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M (SD)</w:t>
            </w:r>
          </w:p>
        </w:tc>
      </w:tr>
      <w:tr w:rsidR="00163FB7" w14:paraId="01E71EB0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B589788" w14:textId="77777777" w:rsidR="00163FB7" w:rsidRDefault="00163FB7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ens’ satisfa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0BA148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B2238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60A03E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9458E0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C66E18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4A93112B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A90F83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helpful were the following components </w:t>
            </w:r>
            <w:r>
              <w:rPr>
                <w:sz w:val="20"/>
                <w:szCs w:val="20"/>
              </w:rPr>
              <w:br/>
              <w:t xml:space="preserve">of PEERS for you: </w:t>
            </w:r>
            <w:r>
              <w:rPr>
                <w:sz w:val="20"/>
                <w:szCs w:val="20"/>
              </w:rPr>
              <w:br/>
              <w:t>(1 - not helpful at all; 7 - very helpf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68F2B4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D7B1BD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6E85FB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BAD1AD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AEB93D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4E60C6A0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70680B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44A5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discussion and role-play demonst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123BF7F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3763C3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9F0ABA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0F4E1F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D8D3CC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4)</w:t>
            </w:r>
          </w:p>
        </w:tc>
      </w:tr>
      <w:tr w:rsidR="00163FB7" w14:paraId="64DB7AC0" w14:textId="77777777" w:rsidTr="00163FB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1B0D46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129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al exercises performed </w:t>
            </w:r>
            <w:r>
              <w:rPr>
                <w:sz w:val="20"/>
                <w:szCs w:val="20"/>
              </w:rPr>
              <w:br/>
              <w:t xml:space="preserve">during class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AC2F3EA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4140F4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09BFF1F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B9735A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2F24F5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4)</w:t>
            </w:r>
          </w:p>
        </w:tc>
      </w:tr>
      <w:tr w:rsidR="00163FB7" w14:paraId="5FC8B41A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300FB0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2F3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D3FD5A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1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4F4651A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ED74C7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49D700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6DEE37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.9)</w:t>
            </w:r>
          </w:p>
        </w:tc>
      </w:tr>
      <w:tr w:rsidR="00163FB7" w14:paraId="241AED18" w14:textId="77777777" w:rsidTr="00163FB7">
        <w:trPr>
          <w:trHeight w:val="39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14:paraId="31B2371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570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ach (parent)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7D3595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216A98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A7395B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F433AE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136F32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1.9)</w:t>
            </w:r>
          </w:p>
        </w:tc>
      </w:tr>
      <w:tr w:rsidR="00163FB7" w14:paraId="5A8E21FF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80687F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 you rate the time burden of participating in the program? </w:t>
            </w:r>
            <w:r>
              <w:rPr>
                <w:sz w:val="20"/>
                <w:szCs w:val="20"/>
              </w:rPr>
              <w:br/>
              <w:t>(1 – little burden; 7 – too much burd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D9AC4D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57DD86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7E3A3B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30D459A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F340AC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1)</w:t>
            </w:r>
          </w:p>
        </w:tc>
      </w:tr>
      <w:tr w:rsidR="00163FB7" w14:paraId="01A8387E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9BB2C3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think that by participating in the program you have learned to establish and maintain friendships better? </w:t>
            </w:r>
            <w:r>
              <w:rPr>
                <w:sz w:val="20"/>
                <w:szCs w:val="20"/>
              </w:rPr>
              <w:br/>
              <w:t>(1 – definitely not; 7 – definitely 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C9B5DF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F70CAD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522421F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E4F529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4202E9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1.6)</w:t>
            </w:r>
          </w:p>
        </w:tc>
      </w:tr>
      <w:tr w:rsidR="00163FB7" w14:paraId="74EF34EB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D8BE0E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uld you recommend this program to other teens on the autism spectrum? </w:t>
            </w:r>
            <w:r>
              <w:rPr>
                <w:sz w:val="20"/>
                <w:szCs w:val="20"/>
              </w:rPr>
              <w:br/>
              <w:t>(1 – definitely not; 7 – definitely 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A3F3742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637DFA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88C688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D91FE5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4D75BF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8)</w:t>
            </w:r>
          </w:p>
        </w:tc>
      </w:tr>
      <w:tr w:rsidR="00163FB7" w14:paraId="47F14BC3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7CE0BB1" w14:textId="77777777" w:rsidR="00163FB7" w:rsidRDefault="00163FB7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ents’ satisf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6A3439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063E95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3FB9C6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6AAECB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646DF4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6EEBE04B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EF459E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helpful were the following components of PEERS for you: </w:t>
            </w:r>
          </w:p>
          <w:p w14:paraId="4F2A83A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cale 1 - not helpful at all; 7 - very helpf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09A47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5F73A4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8848A5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BC1AC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E5CF33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63FB7" w14:paraId="164D3974" w14:textId="77777777" w:rsidTr="00163FB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A08907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BCCF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ork review during cla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51343D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1DC78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47D342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246A465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B1D839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0.8)</w:t>
            </w:r>
          </w:p>
        </w:tc>
      </w:tr>
      <w:tr w:rsidR="00163FB7" w14:paraId="2D602402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BA1E092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1B2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actic lessons and watching role-play videos during cla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2EC7AE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5336C3F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0CC8A8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0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1EC0FA7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82137A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0.8)</w:t>
            </w:r>
          </w:p>
        </w:tc>
      </w:tr>
      <w:tr w:rsidR="00163FB7" w14:paraId="44C98425" w14:textId="77777777" w:rsidTr="00163FB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C5238C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A17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ty to watch role-play videos at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836A85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3E5239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892453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0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E76637E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ED38CB2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0)</w:t>
            </w:r>
          </w:p>
        </w:tc>
      </w:tr>
      <w:tr w:rsidR="00163FB7" w14:paraId="2778E110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1DF667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 you rate your time burden of participating in the program? </w:t>
            </w:r>
          </w:p>
          <w:p w14:paraId="726ADA1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little burden; 7 – too much burd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83C9B2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81974B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39EB3B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6178A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85D89B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6)</w:t>
            </w:r>
          </w:p>
        </w:tc>
      </w:tr>
      <w:tr w:rsidR="00163FB7" w14:paraId="138FCD06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35EE36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 you rate your teen’s time burden of participating in the program? </w:t>
            </w:r>
          </w:p>
          <w:p w14:paraId="4A46AFEC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little burden; 7 – too much burd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4D7D1D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69A0E8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F2C40AF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BA6C23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DD37080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3)</w:t>
            </w:r>
          </w:p>
        </w:tc>
      </w:tr>
      <w:tr w:rsidR="00163FB7" w14:paraId="3EED8EFE" w14:textId="77777777" w:rsidTr="0016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EB90F9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think that by participating in the program your teen has learned to establish and maintain friendships better? </w:t>
            </w:r>
          </w:p>
          <w:p w14:paraId="6C97AE0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definitely not; 7 – definitely 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1FB4544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F9D0091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52BA3B9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634E38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6095422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1)</w:t>
            </w:r>
          </w:p>
        </w:tc>
      </w:tr>
      <w:tr w:rsidR="00163FB7" w14:paraId="49A893F9" w14:textId="77777777" w:rsidTr="00163FB7">
        <w:tc>
          <w:tcPr>
            <w:tcW w:w="5307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A937CAB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recommend this program to other parents of teens on the autism spectrum? (1 – definitely not; 7 – definitely y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4722702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0.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F3585AD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355FAD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0.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484DE66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854D628" w14:textId="77777777" w:rsidR="00163FB7" w:rsidRDefault="00163FB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0.2)</w:t>
            </w:r>
          </w:p>
        </w:tc>
      </w:tr>
    </w:tbl>
    <w:p w14:paraId="15AE49BA" w14:textId="77777777" w:rsidR="00163FB7" w:rsidRDefault="00163FB7" w:rsidP="00E6605E"/>
    <w:sectPr w:rsidR="00163F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3NDA1NTM1NDEzNjdU0lEKTi0uzszPAykwqgUALmxdnywAAAA="/>
  </w:docVars>
  <w:rsids>
    <w:rsidRoot w:val="00163FB7"/>
    <w:rsid w:val="00163FB7"/>
    <w:rsid w:val="00DE53F6"/>
    <w:rsid w:val="00E6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69CE"/>
  <w15:chartTrackingRefBased/>
  <w15:docId w15:val="{E21ACFDE-3061-40A5-A673-31FBD80D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3FB7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63F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63FB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38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Płatos</dc:creator>
  <cp:keywords/>
  <dc:description/>
  <cp:lastModifiedBy>Mateusz Płatos</cp:lastModifiedBy>
  <cp:revision>3</cp:revision>
  <dcterms:created xsi:type="dcterms:W3CDTF">2022-06-15T18:15:00Z</dcterms:created>
  <dcterms:modified xsi:type="dcterms:W3CDTF">2022-08-24T12:26:00Z</dcterms:modified>
</cp:coreProperties>
</file>